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42D" w:rsidRDefault="00BE042D" w:rsidP="00BE042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E45DF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BE042D">
        <w:rPr>
          <w:rFonts w:ascii="Times New Roman" w:hAnsi="Times New Roman" w:cs="Times New Roman"/>
          <w:b/>
          <w:lang w:val="en-US"/>
        </w:rPr>
        <w:t xml:space="preserve"> </w:t>
      </w:r>
      <w:r w:rsidRPr="006E45DF">
        <w:rPr>
          <w:rFonts w:ascii="Times New Roman" w:hAnsi="Times New Roman" w:cs="Times New Roman"/>
          <w:b/>
          <w:lang w:val="en-US"/>
        </w:rPr>
        <w:t xml:space="preserve">Table. </w:t>
      </w:r>
      <w:r>
        <w:rPr>
          <w:rFonts w:ascii="Times New Roman" w:hAnsi="Times New Roman" w:cs="Times New Roman"/>
          <w:b/>
          <w:lang w:val="en-US"/>
        </w:rPr>
        <w:t>S</w:t>
      </w:r>
      <w:r w:rsidRPr="006E45DF">
        <w:rPr>
          <w:rFonts w:ascii="Times New Roman" w:hAnsi="Times New Roman" w:cs="Times New Roman"/>
          <w:b/>
          <w:lang w:val="en-US"/>
        </w:rPr>
        <w:t xml:space="preserve">eries of ring width data used for </w:t>
      </w:r>
      <w:proofErr w:type="spellStart"/>
      <w:r w:rsidRPr="006E45DF">
        <w:rPr>
          <w:rFonts w:ascii="Times New Roman" w:hAnsi="Times New Roman" w:cs="Times New Roman"/>
          <w:b/>
          <w:i/>
          <w:lang w:val="en-US"/>
        </w:rPr>
        <w:t>Pinus</w:t>
      </w:r>
      <w:proofErr w:type="spellEnd"/>
      <w:r w:rsidRPr="006E45DF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6E45DF">
        <w:rPr>
          <w:rFonts w:ascii="Times New Roman" w:hAnsi="Times New Roman" w:cs="Times New Roman"/>
          <w:b/>
          <w:i/>
          <w:lang w:val="en-US"/>
        </w:rPr>
        <w:t>sylvestris</w:t>
      </w:r>
      <w:proofErr w:type="spellEnd"/>
      <w:r w:rsidRPr="006E45DF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BE042D" w:rsidRDefault="00BE042D" w:rsidP="00BE042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chiara-Colore11"/>
        <w:tblW w:w="9621" w:type="dxa"/>
        <w:tblLook w:val="04A0"/>
      </w:tblPr>
      <w:tblGrid>
        <w:gridCol w:w="4322"/>
        <w:gridCol w:w="999"/>
        <w:gridCol w:w="864"/>
        <w:gridCol w:w="1133"/>
        <w:gridCol w:w="1182"/>
        <w:gridCol w:w="1121"/>
      </w:tblGrid>
      <w:tr w:rsidR="00BE042D" w:rsidRPr="00500E3C" w:rsidTr="00FC2AA1">
        <w:trPr>
          <w:cnfStyle w:val="100000000000"/>
          <w:trHeight w:val="113"/>
        </w:trPr>
        <w:tc>
          <w:tcPr>
            <w:cnfStyle w:val="001000000000"/>
            <w:tcW w:w="4322" w:type="dxa"/>
            <w:vAlign w:val="center"/>
            <w:hideMark/>
          </w:tcPr>
          <w:p w:rsidR="00BE042D" w:rsidRPr="00500E3C" w:rsidRDefault="00BE042D" w:rsidP="00FC2AA1">
            <w:pPr>
              <w:jc w:val="center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999" w:type="dxa"/>
            <w:vAlign w:val="center"/>
            <w:hideMark/>
          </w:tcPr>
          <w:p w:rsidR="00BE042D" w:rsidRPr="00500E3C" w:rsidRDefault="00BE042D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864" w:type="dxa"/>
            <w:vAlign w:val="center"/>
            <w:hideMark/>
          </w:tcPr>
          <w:p w:rsidR="00BE042D" w:rsidRPr="00500E3C" w:rsidRDefault="00BE042D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M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Rec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133" w:type="dxa"/>
            <w:vAlign w:val="center"/>
            <w:hideMark/>
          </w:tcPr>
          <w:p w:rsidR="00BE042D" w:rsidRPr="00500E3C" w:rsidRDefault="00BE042D" w:rsidP="00FC2AA1">
            <w:pPr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Latitude</w:t>
            </w:r>
            <w:proofErr w:type="spellEnd"/>
          </w:p>
        </w:tc>
        <w:tc>
          <w:tcPr>
            <w:tcW w:w="1182" w:type="dxa"/>
            <w:vAlign w:val="center"/>
            <w:hideMark/>
          </w:tcPr>
          <w:p w:rsidR="00BE042D" w:rsidRPr="00500E3C" w:rsidRDefault="00BE042D" w:rsidP="00FC2AA1">
            <w:pPr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500E3C">
              <w:rPr>
                <w:rFonts w:ascii="Times New Roman" w:hAnsi="Times New Roman" w:cs="Times New Roman"/>
              </w:rPr>
              <w:t>Longitude</w:t>
            </w:r>
            <w:proofErr w:type="spellEnd"/>
          </w:p>
        </w:tc>
        <w:tc>
          <w:tcPr>
            <w:tcW w:w="1121" w:type="dxa"/>
            <w:vAlign w:val="center"/>
            <w:hideMark/>
          </w:tcPr>
          <w:p w:rsidR="00BE042D" w:rsidRPr="00500E3C" w:rsidRDefault="00BE042D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500E3C">
              <w:rPr>
                <w:rFonts w:ascii="Times New Roman" w:hAnsi="Times New Roman" w:cs="Times New Roman"/>
              </w:rPr>
              <w:t>bs</w:t>
            </w:r>
            <w:r>
              <w:rPr>
                <w:rFonts w:ascii="Times New Roman" w:hAnsi="Times New Roman" w:cs="Times New Roman"/>
              </w:rPr>
              <w:t>er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arhunpesäkiv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Inari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2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7.2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aivanto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Paskolaht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1.9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Punkaharju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Esker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aivanto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3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1.9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8.98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Vuotso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GSF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5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07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Oulank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National Park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uusamo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6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6.37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ss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Inari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7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9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8.48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ihäsjok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Nature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Conservatio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Area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Juuk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49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3.28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8.9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ukelo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Ahmovaar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Juuk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5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9.6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Tutkimusasem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54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2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Vytamoselk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55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08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Ylisjarv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56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1.9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Rutajarv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57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1.9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sänkijärv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69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56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Luosu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PI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70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Luosu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PS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7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tomel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PK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7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2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tomel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PT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73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2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tomel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PW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finl074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2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hk06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53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0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hk36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60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9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re14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86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5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.466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re20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87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.566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lastRenderedPageBreak/>
              <w:t>Westfal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re29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18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.4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iegtal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rs01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214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0.7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566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Ostmünsterlan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drt03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germ216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1.8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5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pare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latv00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7.217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2.2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irguske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lith016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3.9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3.7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arasjok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norw007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9.4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Solano de la Vega High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60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0.3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0.6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Solano de la Vega Low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6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0.3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Puerto de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Gudar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Low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6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0.6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Puerto de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Gudar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High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63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Pamplona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70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.13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Cercedil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M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ri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7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0.78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4.0392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Cercedil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M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ri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VA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pai07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0.788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4.041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Popr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vk006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8.917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28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Bjorbo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05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0.4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Lerbäck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,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Askersun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07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8.9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altsjob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en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0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9.28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Aneby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,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malan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Bredest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Lysing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09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>Räl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 xml:space="preserve"> Tall,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>Högsrum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>s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 xml:space="preserve">,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>Ölan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13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6.77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Nonshaug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27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4.4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Tyrest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2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59.18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irun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30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Kirun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KW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3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Torneträsk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TR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32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Torneträsk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TW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ed333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ierre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VS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Pfynwald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18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cheni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Biel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09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3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lastRenderedPageBreak/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Rusc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a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Coper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2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1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993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Deischbach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3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3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Felsberg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GR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Brennten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269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8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9.466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Riddes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321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1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216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Riten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32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383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-1</w:t>
            </w:r>
          </w:p>
        </w:tc>
      </w:tr>
      <w:tr w:rsidR="00BE042D" w:rsidRPr="00500E3C" w:rsidTr="00FC2AA1">
        <w:trPr>
          <w:cnfStyle w:val="00000001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Saviese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330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267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7.0333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0</w:t>
            </w:r>
          </w:p>
        </w:tc>
      </w:tr>
      <w:tr w:rsidR="00BE042D" w:rsidRPr="00500E3C" w:rsidTr="00FC2AA1">
        <w:trPr>
          <w:cnfStyle w:val="000000100000"/>
          <w:trHeight w:val="255"/>
        </w:trPr>
        <w:tc>
          <w:tcPr>
            <w:cnfStyle w:val="001000000000"/>
            <w:tcW w:w="4322" w:type="dxa"/>
            <w:hideMark/>
          </w:tcPr>
          <w:p w:rsidR="00BE042D" w:rsidRPr="00500E3C" w:rsidRDefault="00BE042D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00E3C">
              <w:rPr>
                <w:rFonts w:ascii="Times New Roman" w:hAnsi="Times New Roman" w:cs="Times New Roman"/>
                <w:b w:val="0"/>
              </w:rPr>
              <w:t>Vigera</w:t>
            </w:r>
            <w:proofErr w:type="spellEnd"/>
            <w:r w:rsidRPr="00500E3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swit348</w:t>
            </w:r>
          </w:p>
        </w:tc>
        <w:tc>
          <w:tcPr>
            <w:tcW w:w="864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3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182" w:type="dxa"/>
            <w:hideMark/>
          </w:tcPr>
          <w:p w:rsidR="00BE042D" w:rsidRPr="00500E3C" w:rsidRDefault="00BE042D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8.7667</w:t>
            </w:r>
          </w:p>
        </w:tc>
        <w:tc>
          <w:tcPr>
            <w:tcW w:w="1121" w:type="dxa"/>
            <w:hideMark/>
          </w:tcPr>
          <w:p w:rsidR="00BE042D" w:rsidRPr="00500E3C" w:rsidRDefault="00BE042D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00E3C">
              <w:rPr>
                <w:rFonts w:ascii="Times New Roman" w:hAnsi="Times New Roman" w:cs="Times New Roman"/>
              </w:rPr>
              <w:t>1</w:t>
            </w:r>
          </w:p>
        </w:tc>
      </w:tr>
    </w:tbl>
    <w:p w:rsidR="00BE042D" w:rsidRDefault="00BE042D" w:rsidP="00BE042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C07B81" w:rsidRDefault="00C07B81"/>
    <w:sectPr w:rsidR="00C07B81" w:rsidSect="00C07B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64B5" w:rsidRDefault="003164B5" w:rsidP="00BE042D">
      <w:pPr>
        <w:spacing w:after="0" w:line="240" w:lineRule="auto"/>
      </w:pPr>
      <w:r>
        <w:separator/>
      </w:r>
    </w:p>
  </w:endnote>
  <w:endnote w:type="continuationSeparator" w:id="0">
    <w:p w:rsidR="003164B5" w:rsidRDefault="003164B5" w:rsidP="00BE0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64B5" w:rsidRDefault="003164B5" w:rsidP="00BE042D">
      <w:pPr>
        <w:spacing w:after="0" w:line="240" w:lineRule="auto"/>
      </w:pPr>
      <w:r>
        <w:separator/>
      </w:r>
    </w:p>
  </w:footnote>
  <w:footnote w:type="continuationSeparator" w:id="0">
    <w:p w:rsidR="003164B5" w:rsidRDefault="003164B5" w:rsidP="00BE0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042D"/>
    <w:rsid w:val="003164B5"/>
    <w:rsid w:val="00BE042D"/>
    <w:rsid w:val="00C07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042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chiara-Colore11">
    <w:name w:val="Griglia chiara - Colore 11"/>
    <w:basedOn w:val="Tabellanormale"/>
    <w:uiPriority w:val="62"/>
    <w:rsid w:val="00BE04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Intestazione">
    <w:name w:val="header"/>
    <w:basedOn w:val="Normale"/>
    <w:link w:val="IntestazioneCarattere"/>
    <w:uiPriority w:val="99"/>
    <w:semiHidden/>
    <w:unhideWhenUsed/>
    <w:rsid w:val="00BE04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E042D"/>
  </w:style>
  <w:style w:type="paragraph" w:styleId="Pidipagina">
    <w:name w:val="footer"/>
    <w:basedOn w:val="Normale"/>
    <w:link w:val="PidipaginaCarattere"/>
    <w:uiPriority w:val="99"/>
    <w:semiHidden/>
    <w:unhideWhenUsed/>
    <w:rsid w:val="00BE04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E04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4</Characters>
  <Application>Microsoft Office Word</Application>
  <DocSecurity>0</DocSecurity>
  <Lines>19</Lines>
  <Paragraphs>5</Paragraphs>
  <ScaleCrop>false</ScaleCrop>
  <Company>HP</Company>
  <LinksUpToDate>false</LinksUpToDate>
  <CharactersWithSpaces>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7-04-26T09:48:00Z</dcterms:created>
  <dcterms:modified xsi:type="dcterms:W3CDTF">2017-04-26T09:48:00Z</dcterms:modified>
</cp:coreProperties>
</file>